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Table 1</w:t>
      </w:r>
    </w:p>
    <w:tbl>
      <w:tblPr>
        <w:tblW w:w="7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6045"/>
      </w:tblGrid>
      <w:tr>
        <w:trPr/>
        <w:tc>
          <w:tcPr>
            <w:tcW w:w="7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QUANTITATIVE PCR PRIM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Ambra1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GAGCACCCAATTTACCCAG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GATCATCCTCTGGGCGTAGTA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Ano4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CGCTTATGACTGGGATCTGAT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GCTTCAAACTGGGGTCGTAT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amk2b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AATGCAAGGAGGAAGCTCA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TCCATCTGCTTTCTTGTTGAGTAA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</w:t>
            </w:r>
            <w:r>
              <w:rPr>
                <w:rFonts w:eastAsia="Arial" w:cs="Arial" w:ascii="Arial" w:hAnsi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asein (s1)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GACATCTCTCAGGAACTCCACA</w:t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;Courier New" w:ascii="Courier;Courier New" w:hAnsi="Courier;Courier New"/>
                <w:sz w:val="22"/>
                <w:szCs w:val="22"/>
              </w:rPr>
              <w:t>TCCATAGAATGAATAGAGAGACATGAG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2"/>
                <w:szCs w:val="22"/>
              </w:rPr>
              <w:t></w:t>
            </w:r>
            <w:r>
              <w:rPr>
                <w:rFonts w:eastAsia="Arial" w:cs="Arial" w:ascii="Arial" w:hAnsi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asein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;Courier New" w:ascii="Courier;Courier New" w:hAnsi="Courier;Courier New"/>
                <w:sz w:val="22"/>
                <w:szCs w:val="22"/>
              </w:rPr>
              <w:t>GGTGAATCTCATGGGACA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;Courier New" w:ascii="Courier;Courier New" w:hAnsi="Courier;Courier New"/>
                <w:sz w:val="22"/>
                <w:szCs w:val="22"/>
              </w:rPr>
              <w:t>TGACTGGATGCTGGAGTGAA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av1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CCAGGGAAACCTCCTCAG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CCGGATGGGAACAGTGTAGA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dkn1a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TCCACAGCGATATCCAGA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GGCACACTTTGCTCCTGTG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lca1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CATCTACAAGTGGCAGCGTC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TGCCCCTGCTCTGACATC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lca2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CCAACAGGCTACTGGTGG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TGCTCTGGTCACTGGAGGTA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Erbb4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;Courier New" w:ascii="Courier;Courier New" w:hAnsi="Courier;Courier New"/>
                <w:sz w:val="22"/>
                <w:szCs w:val="22"/>
              </w:rPr>
              <w:t>AATGCTGATGGTGGCAAGA</w:t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;Courier New" w:ascii="Courier;Courier New" w:hAnsi="Courier;Courier New"/>
                <w:sz w:val="22"/>
                <w:szCs w:val="22"/>
              </w:rPr>
              <w:t>CATCACTTTGATGTGTGAATTTCC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Exoc2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GGGAGAACCTGGGTACTGG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CCGTGAGGAGGCAATTATGT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Lrp12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CAGGCTGGCGTATTTTTC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ATTTCCACAGCGGAACTGAT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Mki67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GCTGTCCTCAAGACAATCATCA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GGCGTTATCCCAGGAGACT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Myc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CCTAGTGCTGCATGAGGAG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TCCACAGACACCACATCAATTT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Pikfyve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GGCCGACTGATCTGGATT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/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CCAGCAAATGACCATCAAATAC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Prlr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;Courier New" w:ascii="Courier;Courier New" w:hAnsi="Courier;Courier New"/>
                <w:sz w:val="22"/>
                <w:szCs w:val="22"/>
              </w:rPr>
              <w:t>GCAGTGGCTTTGAAGGGTT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;Courier New" w:ascii="Courier;Courier New" w:hAnsi="Courier;Courier New"/>
                <w:sz w:val="22"/>
                <w:szCs w:val="22"/>
              </w:rPr>
              <w:t>CAGACTTGCCCTTCTCTAGCA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Socs1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GTGGTTGTGGAGGGTGAG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CCTGAGAGGTGGGATGAGG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Socs2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CGCGAGCTCAGTCAAAC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AGTTCCTTCTGGAGCCTCTTTT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Socs3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ATTTCGCTTCGGGACTA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AACTTGCTGTGGGTGACCAT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Spast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CAGCCCTGGGTCCTATC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TTCTCATCTCACTGGCAGACAT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Stat5a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AAGATCAAGCTGGGGCACT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CATGGGACAGCGGTCATAC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Stat5b</w:t>
            </w:r>
          </w:p>
        </w:tc>
        <w:tc>
          <w:tcPr>
            <w:tcW w:w="6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w: </w:t>
            </w:r>
            <w:r>
              <w:rPr>
                <w:rFonts w:cs="Courier New" w:ascii="Courier New" w:hAnsi="Courier New"/>
                <w:sz w:val="22"/>
                <w:szCs w:val="22"/>
              </w:rPr>
              <w:t>CGAGCTGGTCTTTCAAGT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v:  </w:t>
            </w:r>
            <w:r>
              <w:rPr>
                <w:rFonts w:cs="Courier New" w:ascii="Courier New" w:hAnsi="Courier New"/>
                <w:sz w:val="22"/>
                <w:szCs w:val="22"/>
              </w:rPr>
              <w:t>CTGGCTGCCGTGAACAAT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671830</wp:posOffset>
                </wp:positionV>
                <wp:extent cx="4878070" cy="3970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8070" cy="3970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3"/>
                              <w:gridCol w:w="6599"/>
                            </w:tblGrid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Vamp4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TGCAAGAGAATATTACAAAGGTAAT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rv: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AAAGCGGTGGCATT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Vps13d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CTGACTAACCTAGAGCACCAGATCT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rv: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TGTGGTTCCGAAGAGC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Vps28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GCTTCTGTCGCCATCT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rv: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CCCAGGCAGCTATACAG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WAP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sz w:val="22"/>
                                      <w:szCs w:val="22"/>
                                    </w:rPr>
                                    <w:t>TGACATGTACACCCCCAG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rv: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sz w:val="22"/>
                                      <w:szCs w:val="22"/>
                                    </w:rPr>
                                    <w:t>CTGGTCACTCCCGAC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8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EMI-QUANTITATIVE PCR PRIMER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CTAAGGCCAACCGTGAAA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rv: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CCAGAGGCATACAGGG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asein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CTGTATCCTCTGAGAC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rv: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TCTAGGTACTGCAGAAG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8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GENOTYPING PRIMER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re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AACGCACTGATTTCGAC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rv: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AACCAGCGTTTTCGTTC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Miz1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rimer 1: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TATTCTGCTGTGGGGCTA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rimer 2: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GCTGTGCTGGGGGAAA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rimer 3: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GCAGTTACAGGCTCAGG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1pt;height:312.6pt;mso-wrap-distance-left:9pt;mso-wrap-distance-right:9pt;mso-wrap-distance-top:0pt;mso-wrap-distance-bottom:0pt;margin-top:52.9pt;mso-position-vertical-relative:page;margin-left:43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8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3"/>
                        <w:gridCol w:w="6599"/>
                      </w:tblGrid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Vamp4</w:t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w: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TGCAAGAGAATATTACAAAGGTAAT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v: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AAAGCGGTGGCATT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Vps13d</w:t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w: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CTGACTAACCTAGAGCACCAGATCTA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v: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TGTGGTTCCGAAGAGC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Vps28</w:t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w: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GCTTCTGTCGCCATCT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v: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CCCAGGCAGCTATACAG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WAP</w:t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w: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sz w:val="22"/>
                                <w:szCs w:val="22"/>
                              </w:rPr>
                              <w:t>TGACATGTACACCCCCAG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v: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sz w:val="22"/>
                                <w:szCs w:val="22"/>
                              </w:rPr>
                              <w:t>CTGGTCACTCCCGAC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8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SEMI-QUANTITATIVE PCR PRIM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w: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CTAAGGCCAACCGTGAAA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v: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CCAGAGGCATACAGGG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casein</w:t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w: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CTGTATCCTCTGAGAC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v: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TCTAGGTACTGCAGAAG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8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GENOTYPING PRIM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Cre</w:t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w: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AACGCACTGATTTCGACC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v: 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AACCAGCGTTTTCGTTC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Miz1</w:t>
                            </w:r>
                          </w:p>
                        </w:tc>
                        <w:tc>
                          <w:tcPr>
                            <w:tcW w:w="6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rimer 1: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TATTCTGCTGTGGGGCTA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rimer 2: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GCTGTGCTGGGGGAAA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rimer 3: 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GCAGTTACAGGCTCAGG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0"/>
          <w:szCs w:val="20"/>
        </w:rPr>
        <w:t>Primers are provided in 5´</w:t>
      </w:r>
      <w:r>
        <w:rPr>
          <w:rFonts w:eastAsia="Symbol" w:cs="Symbol" w:ascii="Symbol" w:hAnsi="Symbol"/>
          <w:sz w:val="20"/>
          <w:szCs w:val="20"/>
        </w:rPr>
        <w:t></w:t>
      </w:r>
      <w:r>
        <w:rPr>
          <w:rFonts w:cs="Arial" w:ascii="Arial" w:hAnsi="Arial"/>
          <w:sz w:val="20"/>
          <w:szCs w:val="20"/>
        </w:rPr>
        <w:t xml:space="preserve"> 3´ direction. Quantitative PCR primers were designed using the Universal ProbeLibrary Assay Design Center on-line tool (Roche Diagnostics, Mannheim, Germany).</w: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9:28:00Z</dcterms:created>
  <dc:creator>AG Pi</dc:creator>
  <dc:description/>
  <cp:keywords/>
  <dc:language>en-US</dc:language>
  <cp:lastModifiedBy>AG Pi</cp:lastModifiedBy>
  <cp:lastPrinted>2013-09-06T10:07:00Z</cp:lastPrinted>
  <dcterms:modified xsi:type="dcterms:W3CDTF">2013-09-06T10:18:00Z</dcterms:modified>
  <cp:revision>22</cp:revision>
  <dc:subject/>
  <dc:title>Quantitative PCR primers</dc:title>
</cp:coreProperties>
</file>